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1031"/>
        <w:gridCol w:w="937"/>
        <w:gridCol w:w="786"/>
        <w:gridCol w:w="1299"/>
        <w:gridCol w:w="1239"/>
        <w:gridCol w:w="1116"/>
        <w:gridCol w:w="634"/>
        <w:gridCol w:w="832"/>
        <w:gridCol w:w="914"/>
        <w:gridCol w:w="825"/>
        <w:gridCol w:w="755"/>
        <w:gridCol w:w="721"/>
        <w:gridCol w:w="691"/>
        <w:gridCol w:w="621"/>
        <w:gridCol w:w="774"/>
      </w:tblGrid>
      <w:tr w:rsidR="00842CEA" w:rsidRPr="00F26CC7" w14:paraId="48A2A2C4" w14:textId="77777777" w:rsidTr="00160EA8">
        <w:trPr>
          <w:trHeight w:val="229"/>
        </w:trPr>
        <w:tc>
          <w:tcPr>
            <w:tcW w:w="783" w:type="dxa"/>
            <w:vMerge w:val="restart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E39C40E" w14:textId="77777777" w:rsidR="00842CEA" w:rsidRPr="00F26CC7" w:rsidRDefault="00842CEA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92325A7" w14:textId="77777777" w:rsidR="00842CEA" w:rsidRPr="00F26CC7" w:rsidRDefault="00842CEA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Animal</w:t>
            </w:r>
          </w:p>
        </w:tc>
        <w:tc>
          <w:tcPr>
            <w:tcW w:w="1031" w:type="dxa"/>
            <w:vMerge w:val="restart"/>
            <w:tcBorders>
              <w:top w:val="single" w:sz="18" w:space="0" w:color="auto"/>
              <w:bottom w:val="nil"/>
              <w:right w:val="nil"/>
            </w:tcBorders>
            <w:shd w:val="clear" w:color="auto" w:fill="FFFFFF" w:themeFill="background1"/>
          </w:tcPr>
          <w:p w14:paraId="646845F7" w14:textId="77777777" w:rsidR="00842CEA" w:rsidRPr="00F26CC7" w:rsidRDefault="00842CEA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F510DD1" w14:textId="77777777" w:rsidR="00842CEA" w:rsidRPr="00F26CC7" w:rsidRDefault="00842CEA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Technique</w:t>
            </w:r>
            <w:proofErr w:type="spellEnd"/>
          </w:p>
        </w:tc>
        <w:tc>
          <w:tcPr>
            <w:tcW w:w="6011" w:type="dxa"/>
            <w:gridSpan w:val="6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14:paraId="338BD2C8" w14:textId="298FC53B" w:rsidR="00842CEA" w:rsidRPr="00F26CC7" w:rsidRDefault="00842CEA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Brain</w:t>
            </w:r>
          </w:p>
        </w:tc>
        <w:tc>
          <w:tcPr>
            <w:tcW w:w="2571" w:type="dxa"/>
            <w:gridSpan w:val="3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62223EB" w14:textId="77777777" w:rsidR="00842CEA" w:rsidRPr="00F26CC7" w:rsidRDefault="00842CEA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Spinal cord</w:t>
            </w:r>
          </w:p>
        </w:tc>
        <w:tc>
          <w:tcPr>
            <w:tcW w:w="3562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36C89902" w14:textId="77777777" w:rsidR="00842CEA" w:rsidRPr="00F26CC7" w:rsidRDefault="00842CEA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Peripheral</w:t>
            </w:r>
            <w:proofErr w:type="spellEnd"/>
          </w:p>
        </w:tc>
      </w:tr>
      <w:tr w:rsidR="00F02EAD" w:rsidRPr="00F26CC7" w14:paraId="3DAAF713" w14:textId="77777777" w:rsidTr="00D93B56">
        <w:trPr>
          <w:trHeight w:val="476"/>
        </w:trPr>
        <w:tc>
          <w:tcPr>
            <w:tcW w:w="783" w:type="dxa"/>
            <w:vMerge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224B062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3337F4E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04BB7A5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Olfactory</w:t>
            </w:r>
            <w:proofErr w:type="spellEnd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 xml:space="preserve"> bulb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27504FF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 xml:space="preserve">Frontal </w:t>
            </w: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129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4F17943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Diencephelon</w:t>
            </w:r>
            <w:proofErr w:type="spellEnd"/>
          </w:p>
        </w:tc>
        <w:tc>
          <w:tcPr>
            <w:tcW w:w="123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1A926DC5" w14:textId="08BF2E41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1116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69DB648" w14:textId="69B9DE4F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 xml:space="preserve">Cerebellum 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7B66B9C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Obex</w:t>
            </w:r>
            <w:proofErr w:type="spellEnd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2EF0F38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Cervical</w:t>
            </w:r>
            <w:proofErr w:type="spellEnd"/>
          </w:p>
        </w:tc>
        <w:tc>
          <w:tcPr>
            <w:tcW w:w="91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6CBBA11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Thoracal</w:t>
            </w:r>
            <w:proofErr w:type="spellEnd"/>
          </w:p>
        </w:tc>
        <w:tc>
          <w:tcPr>
            <w:tcW w:w="825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520C74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Lumbar</w:t>
            </w:r>
            <w:proofErr w:type="spellEnd"/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0589BE7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PLN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105BD23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SCLN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2D9B4CD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RPLN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9DE851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DJLN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28A42EF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Spleen</w:t>
            </w:r>
          </w:p>
        </w:tc>
      </w:tr>
      <w:tr w:rsidR="00F02EAD" w:rsidRPr="00F26CC7" w14:paraId="7FE0E612" w14:textId="77777777" w:rsidTr="003B6B58">
        <w:trPr>
          <w:trHeight w:val="229"/>
        </w:trPr>
        <w:tc>
          <w:tcPr>
            <w:tcW w:w="783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62D56DF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90530</w:t>
            </w:r>
          </w:p>
        </w:tc>
        <w:tc>
          <w:tcPr>
            <w:tcW w:w="103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0E8834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ELISA</w:t>
            </w:r>
          </w:p>
        </w:tc>
        <w:tc>
          <w:tcPr>
            <w:tcW w:w="93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3023AB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793C0E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9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A5CDEE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8D89B56" w14:textId="43FF0D7C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47E0DE9F" w14:textId="7E89D5B6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single" w:sz="18" w:space="0" w:color="auto"/>
              <w:left w:val="nil"/>
            </w:tcBorders>
            <w:shd w:val="clear" w:color="auto" w:fill="FFFFFF" w:themeFill="background1"/>
          </w:tcPr>
          <w:p w14:paraId="18C9604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07ED6C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D01CA5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 w:bidi="he-IL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  <w:lang w:bidi="he-IL"/>
              </w:rPr>
              <w:t>-</w:t>
            </w:r>
          </w:p>
        </w:tc>
        <w:tc>
          <w:tcPr>
            <w:tcW w:w="825" w:type="dxa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14:paraId="68BB1FE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top w:val="single" w:sz="18" w:space="0" w:color="auto"/>
              <w:left w:val="nil"/>
            </w:tcBorders>
            <w:shd w:val="clear" w:color="auto" w:fill="FFFFFF" w:themeFill="background1"/>
          </w:tcPr>
          <w:p w14:paraId="6DC2BE4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30AD9D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2553AD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ABE58F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367CAE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2A8F2DC4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71E74A08" w14:textId="7777777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510FFABC" w14:textId="7777777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QuIC</w:t>
            </w:r>
            <w:proofErr w:type="spellEnd"/>
          </w:p>
        </w:tc>
        <w:tc>
          <w:tcPr>
            <w:tcW w:w="937" w:type="dxa"/>
            <w:shd w:val="clear" w:color="auto" w:fill="FFFFFF" w:themeFill="background1"/>
          </w:tcPr>
          <w:p w14:paraId="6D12D270" w14:textId="7777777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</w:tcPr>
          <w:p w14:paraId="06201238" w14:textId="3F8AAE3B" w:rsidR="003B6B58" w:rsidRPr="00F26CC7" w:rsidRDefault="00964A77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shd w:val="clear" w:color="auto" w:fill="FFFFFF" w:themeFill="background1"/>
          </w:tcPr>
          <w:p w14:paraId="1767A7D1" w14:textId="3BB6BAD7" w:rsidR="003B6B58" w:rsidRPr="00F26CC7" w:rsidRDefault="00964A77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shd w:val="clear" w:color="auto" w:fill="FFFFFF" w:themeFill="background1"/>
          </w:tcPr>
          <w:p w14:paraId="3FA6279F" w14:textId="55FC992E" w:rsidR="003B6B58" w:rsidRPr="00F26CC7" w:rsidRDefault="00964A77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6" w:type="dxa"/>
            <w:tcBorders>
              <w:right w:val="nil"/>
            </w:tcBorders>
            <w:shd w:val="clear" w:color="auto" w:fill="FFFFFF" w:themeFill="background1"/>
          </w:tcPr>
          <w:p w14:paraId="7E9DBC9D" w14:textId="78CBDB3A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34" w:type="dxa"/>
            <w:tcBorders>
              <w:left w:val="nil"/>
            </w:tcBorders>
            <w:shd w:val="clear" w:color="auto" w:fill="FFFFFF" w:themeFill="background1"/>
          </w:tcPr>
          <w:p w14:paraId="0459BC03" w14:textId="77777777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832" w:type="dxa"/>
            <w:shd w:val="clear" w:color="auto" w:fill="FFFFFF" w:themeFill="background1"/>
          </w:tcPr>
          <w:p w14:paraId="018E8501" w14:textId="77777777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914" w:type="dxa"/>
            <w:shd w:val="clear" w:color="auto" w:fill="FFFFFF" w:themeFill="background1"/>
          </w:tcPr>
          <w:p w14:paraId="53911688" w14:textId="32D62122" w:rsidR="003B6B58" w:rsidRPr="00F26CC7" w:rsidRDefault="00964A77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FFFFFF" w:themeFill="background1"/>
          </w:tcPr>
          <w:p w14:paraId="001A4ED4" w14:textId="520D2C79" w:rsidR="003B6B58" w:rsidRPr="00F26CC7" w:rsidRDefault="00964A77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</w:tcBorders>
            <w:shd w:val="clear" w:color="auto" w:fill="FFFFFF" w:themeFill="background1"/>
          </w:tcPr>
          <w:p w14:paraId="0C4EDDC8" w14:textId="0EE03011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FFFFFF" w:themeFill="background1"/>
          </w:tcPr>
          <w:p w14:paraId="489EEF10" w14:textId="375F4A3C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91" w:type="dxa"/>
            <w:shd w:val="clear" w:color="auto" w:fill="FFFFFF" w:themeFill="background1"/>
          </w:tcPr>
          <w:p w14:paraId="144623E1" w14:textId="368055C5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21" w:type="dxa"/>
            <w:shd w:val="clear" w:color="auto" w:fill="FFFFFF" w:themeFill="background1"/>
          </w:tcPr>
          <w:p w14:paraId="61DB2895" w14:textId="38E21EA9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74" w:type="dxa"/>
            <w:shd w:val="clear" w:color="auto" w:fill="FFFFFF" w:themeFill="background1"/>
          </w:tcPr>
          <w:p w14:paraId="2FB0BEA9" w14:textId="7777777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02EAD" w:rsidRPr="00F26CC7" w14:paraId="741E94BF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51DB7FE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nil"/>
            </w:tcBorders>
            <w:shd w:val="clear" w:color="auto" w:fill="FFFFFF" w:themeFill="background1"/>
          </w:tcPr>
          <w:p w14:paraId="6CC6E0F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PMCA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FFFFFF" w:themeFill="background1"/>
          </w:tcPr>
          <w:p w14:paraId="24B13CF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</w:tcPr>
          <w:p w14:paraId="3E7CDCD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FFFFFF" w:themeFill="background1"/>
          </w:tcPr>
          <w:p w14:paraId="57303F4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FFFFFF" w:themeFill="background1"/>
          </w:tcPr>
          <w:p w14:paraId="26925B8D" w14:textId="337A390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0F767B8" w14:textId="644AD9CC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5E52E62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FFFFFF" w:themeFill="background1"/>
          </w:tcPr>
          <w:p w14:paraId="2D53ED4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FFFFFF" w:themeFill="background1"/>
          </w:tcPr>
          <w:p w14:paraId="07C2ED2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5C11A12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B602BC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FFFFFF" w:themeFill="background1"/>
          </w:tcPr>
          <w:p w14:paraId="237C96F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FFFFFF" w:themeFill="background1"/>
          </w:tcPr>
          <w:p w14:paraId="7DB8262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FFFFFF" w:themeFill="background1"/>
          </w:tcPr>
          <w:p w14:paraId="1C9C3DE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 w:themeFill="background1"/>
          </w:tcPr>
          <w:p w14:paraId="3100508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1DDF39BF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543D62B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1FFEB2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93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1ED229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155CD0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9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33A695C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388EC9DA" w14:textId="609B9998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8CBC04B" w14:textId="57CEEE0A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5B9CB30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58D96D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43E1B5B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25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505ED8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0F75192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A53866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156DF1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4CB9B43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B42D48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24B25D25" w14:textId="77777777" w:rsidTr="003B6B58">
        <w:trPr>
          <w:trHeight w:val="229"/>
        </w:trPr>
        <w:tc>
          <w:tcPr>
            <w:tcW w:w="783" w:type="dxa"/>
            <w:vMerge w:val="restart"/>
            <w:shd w:val="clear" w:color="auto" w:fill="FFFFFF" w:themeFill="background1"/>
          </w:tcPr>
          <w:p w14:paraId="17B728E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90542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8A921E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ELISA</w:t>
            </w:r>
          </w:p>
        </w:tc>
        <w:tc>
          <w:tcPr>
            <w:tcW w:w="93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B874C2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082345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9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E1EA6D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06C7C215" w14:textId="01FBEA53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68F3CA57" w14:textId="58E29054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6BA660F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8E1E89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DA60B5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25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260D811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6F1F091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4AC326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D16C09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6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CE6F72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3A5A4D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7421CA60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69AC2A6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0CE2D88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QuIC</w:t>
            </w:r>
            <w:proofErr w:type="spellEnd"/>
          </w:p>
        </w:tc>
        <w:tc>
          <w:tcPr>
            <w:tcW w:w="937" w:type="dxa"/>
            <w:shd w:val="clear" w:color="auto" w:fill="FFFFFF" w:themeFill="background1"/>
          </w:tcPr>
          <w:p w14:paraId="759A891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shd w:val="clear" w:color="auto" w:fill="FFFFFF" w:themeFill="background1"/>
          </w:tcPr>
          <w:p w14:paraId="448A187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shd w:val="clear" w:color="auto" w:fill="FFFFFF" w:themeFill="background1"/>
          </w:tcPr>
          <w:p w14:paraId="00D9504C" w14:textId="7EBC84F9" w:rsidR="008F1C78" w:rsidRPr="00F26CC7" w:rsidRDefault="0027776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shd w:val="clear" w:color="auto" w:fill="FFFFFF" w:themeFill="background1"/>
          </w:tcPr>
          <w:p w14:paraId="54E646CF" w14:textId="3DD4B8EB" w:rsidR="008F1C78" w:rsidRPr="00F26CC7" w:rsidRDefault="0027776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right w:val="nil"/>
            </w:tcBorders>
            <w:shd w:val="clear" w:color="auto" w:fill="FFFFFF" w:themeFill="background1"/>
          </w:tcPr>
          <w:p w14:paraId="2BEA1687" w14:textId="386D51C2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</w:tcBorders>
            <w:shd w:val="clear" w:color="auto" w:fill="FFFFFF" w:themeFill="background1"/>
          </w:tcPr>
          <w:p w14:paraId="4E6F053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shd w:val="clear" w:color="auto" w:fill="FFFFFF" w:themeFill="background1"/>
          </w:tcPr>
          <w:p w14:paraId="14291CD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shd w:val="clear" w:color="auto" w:fill="FFFFFF" w:themeFill="background1"/>
          </w:tcPr>
          <w:p w14:paraId="08432E5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FFFFFF" w:themeFill="background1"/>
          </w:tcPr>
          <w:p w14:paraId="14553365" w14:textId="4427C293" w:rsidR="008F1C78" w:rsidRPr="00F26CC7" w:rsidRDefault="0027776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55" w:type="dxa"/>
            <w:tcBorders>
              <w:left w:val="nil"/>
            </w:tcBorders>
            <w:shd w:val="clear" w:color="auto" w:fill="FFFFFF" w:themeFill="background1"/>
          </w:tcPr>
          <w:p w14:paraId="23A16C3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21" w:type="dxa"/>
            <w:shd w:val="clear" w:color="auto" w:fill="FFFFFF" w:themeFill="background1"/>
          </w:tcPr>
          <w:p w14:paraId="02C1D24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91" w:type="dxa"/>
            <w:shd w:val="clear" w:color="auto" w:fill="FFFFFF" w:themeFill="background1"/>
          </w:tcPr>
          <w:p w14:paraId="60AD96A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21" w:type="dxa"/>
            <w:shd w:val="clear" w:color="auto" w:fill="FFFFFF" w:themeFill="background1"/>
          </w:tcPr>
          <w:p w14:paraId="7E799E3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06F82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74" w:type="dxa"/>
            <w:shd w:val="clear" w:color="auto" w:fill="FFFFFF" w:themeFill="background1"/>
          </w:tcPr>
          <w:p w14:paraId="1AB6DBF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02EAD" w:rsidRPr="00F26CC7" w14:paraId="5C35CF4F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4F5DCCC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nil"/>
            </w:tcBorders>
            <w:shd w:val="clear" w:color="auto" w:fill="FFFFFF" w:themeFill="background1"/>
          </w:tcPr>
          <w:p w14:paraId="5C8674C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PMCA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FFFFFF" w:themeFill="background1"/>
          </w:tcPr>
          <w:p w14:paraId="2D3A680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</w:tcPr>
          <w:p w14:paraId="34B6CDA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FFFFFF" w:themeFill="background1"/>
          </w:tcPr>
          <w:p w14:paraId="63FC8770" w14:textId="7E31BC80" w:rsidR="008F1C78" w:rsidRPr="00F26CC7" w:rsidRDefault="004F6FD5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FFFFFF" w:themeFill="background1"/>
          </w:tcPr>
          <w:p w14:paraId="61204F7A" w14:textId="13873A30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69E4B29F" w14:textId="21374A0B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05A55CE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FFFFFF" w:themeFill="background1"/>
          </w:tcPr>
          <w:p w14:paraId="33EA977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FFFFFF" w:themeFill="background1"/>
          </w:tcPr>
          <w:p w14:paraId="49C0650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4F0800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96B849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FFFFFF" w:themeFill="background1"/>
          </w:tcPr>
          <w:p w14:paraId="3CCBB51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FFFFFF" w:themeFill="background1"/>
          </w:tcPr>
          <w:p w14:paraId="6DEEC0F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FFFFFF" w:themeFill="background1"/>
          </w:tcPr>
          <w:p w14:paraId="7B6EAC5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 w:themeFill="background1"/>
          </w:tcPr>
          <w:p w14:paraId="5FD7286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6DBC45B1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175EE60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EAAD28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93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A5BBC9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C5FD3F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9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3545B8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3C304B0" w14:textId="497B18D3" w:rsidR="008F1C78" w:rsidRPr="00F26CC7" w:rsidRDefault="006B4C0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64893AD" w14:textId="2F95E01A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195625D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8F5B83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5A7ED8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650BAC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521915A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7600FC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B49AE3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44AD4FE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47DFBF5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02EAD" w:rsidRPr="00F26CC7" w14:paraId="5C424F53" w14:textId="77777777" w:rsidTr="003B6B58">
        <w:trPr>
          <w:trHeight w:val="229"/>
        </w:trPr>
        <w:tc>
          <w:tcPr>
            <w:tcW w:w="783" w:type="dxa"/>
            <w:vMerge w:val="restart"/>
            <w:shd w:val="clear" w:color="auto" w:fill="FFFFFF" w:themeFill="background1"/>
          </w:tcPr>
          <w:p w14:paraId="6ACA966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90501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8F7E37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ELISA</w:t>
            </w:r>
          </w:p>
        </w:tc>
        <w:tc>
          <w:tcPr>
            <w:tcW w:w="93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8DE89D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C5C260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62B913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0F32B01" w14:textId="4CCF1CA4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706FC213" w14:textId="0B97931B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0A7548D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078365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EC9D0C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0F5BDB2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51F2639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AE3998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886C68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57B497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5BE2FF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49B4D52D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76E9F904" w14:textId="7777777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090314CE" w14:textId="7777777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QuIC</w:t>
            </w:r>
            <w:proofErr w:type="spellEnd"/>
          </w:p>
        </w:tc>
        <w:tc>
          <w:tcPr>
            <w:tcW w:w="937" w:type="dxa"/>
            <w:shd w:val="clear" w:color="auto" w:fill="FFFFFF" w:themeFill="background1"/>
          </w:tcPr>
          <w:p w14:paraId="5641CA2C" w14:textId="6B254C8F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86" w:type="dxa"/>
            <w:shd w:val="clear" w:color="auto" w:fill="FFFFFF" w:themeFill="background1"/>
          </w:tcPr>
          <w:p w14:paraId="34F5E1B0" w14:textId="6DA6EA6F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shd w:val="clear" w:color="auto" w:fill="FFFFFF" w:themeFill="background1"/>
          </w:tcPr>
          <w:p w14:paraId="57DFDF66" w14:textId="4100608D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shd w:val="clear" w:color="auto" w:fill="FFFFFF" w:themeFill="background1"/>
          </w:tcPr>
          <w:p w14:paraId="08CC904E" w14:textId="321B87D4" w:rsidR="003B6B58" w:rsidRPr="00F26CC7" w:rsidRDefault="0027776D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6" w:type="dxa"/>
            <w:tcBorders>
              <w:right w:val="nil"/>
            </w:tcBorders>
            <w:shd w:val="clear" w:color="auto" w:fill="FFFFFF" w:themeFill="background1"/>
          </w:tcPr>
          <w:p w14:paraId="428A2A51" w14:textId="3E5374EA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34" w:type="dxa"/>
            <w:tcBorders>
              <w:left w:val="nil"/>
            </w:tcBorders>
            <w:shd w:val="clear" w:color="auto" w:fill="FFFFFF" w:themeFill="background1"/>
          </w:tcPr>
          <w:p w14:paraId="49862C3C" w14:textId="7D080943" w:rsidR="003B6B58" w:rsidRPr="00F26CC7" w:rsidRDefault="0027776D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832" w:type="dxa"/>
            <w:shd w:val="clear" w:color="auto" w:fill="FFFFFF" w:themeFill="background1"/>
          </w:tcPr>
          <w:p w14:paraId="3B5BC639" w14:textId="3C283C69" w:rsidR="003B6B58" w:rsidRPr="00F26CC7" w:rsidRDefault="0027776D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shd w:val="clear" w:color="auto" w:fill="FFFFFF" w:themeFill="background1"/>
          </w:tcPr>
          <w:p w14:paraId="4AD05D09" w14:textId="63AA55A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FFFFFF" w:themeFill="background1"/>
          </w:tcPr>
          <w:p w14:paraId="368E046D" w14:textId="7777777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</w:tcBorders>
            <w:shd w:val="clear" w:color="auto" w:fill="FFFFFF" w:themeFill="background1"/>
          </w:tcPr>
          <w:p w14:paraId="014CA17E" w14:textId="77777777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21" w:type="dxa"/>
            <w:shd w:val="clear" w:color="auto" w:fill="FFFFFF" w:themeFill="background1"/>
          </w:tcPr>
          <w:p w14:paraId="73DC14B8" w14:textId="77777777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91" w:type="dxa"/>
            <w:shd w:val="clear" w:color="auto" w:fill="FFFFFF" w:themeFill="background1"/>
          </w:tcPr>
          <w:p w14:paraId="5D13CEA7" w14:textId="77777777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21" w:type="dxa"/>
            <w:shd w:val="clear" w:color="auto" w:fill="FFFFFF" w:themeFill="background1"/>
          </w:tcPr>
          <w:p w14:paraId="5BEBD321" w14:textId="77777777" w:rsidR="003B6B58" w:rsidRPr="006B4C0D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74" w:type="dxa"/>
            <w:shd w:val="clear" w:color="auto" w:fill="FFFFFF" w:themeFill="background1"/>
          </w:tcPr>
          <w:p w14:paraId="010F7980" w14:textId="77777777" w:rsidR="003B6B58" w:rsidRPr="00F26CC7" w:rsidRDefault="003B6B58" w:rsidP="003B6B5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02EAD" w:rsidRPr="00F26CC7" w14:paraId="773370E0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3963099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nil"/>
            </w:tcBorders>
            <w:shd w:val="clear" w:color="auto" w:fill="FFFFFF" w:themeFill="background1"/>
          </w:tcPr>
          <w:p w14:paraId="2774074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PMCA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FFFFFF" w:themeFill="background1"/>
          </w:tcPr>
          <w:p w14:paraId="294705D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</w:tcPr>
          <w:p w14:paraId="24B77F38" w14:textId="5A106E75" w:rsidR="008F1C78" w:rsidRPr="00F26CC7" w:rsidRDefault="004F6FD5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FFFFFF" w:themeFill="background1"/>
          </w:tcPr>
          <w:p w14:paraId="2E983BB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FFFFFF" w:themeFill="background1"/>
          </w:tcPr>
          <w:p w14:paraId="7272EF8A" w14:textId="5648E04A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2137DA69" w14:textId="2AC8BFCD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76C2BC7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FFFFFF" w:themeFill="background1"/>
          </w:tcPr>
          <w:p w14:paraId="27C4342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FFFFFF" w:themeFill="background1"/>
          </w:tcPr>
          <w:p w14:paraId="2D10EA9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D03C44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148E689C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FFFFFF" w:themeFill="background1"/>
          </w:tcPr>
          <w:p w14:paraId="364FE9C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FFFFFF" w:themeFill="background1"/>
          </w:tcPr>
          <w:p w14:paraId="32C897F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FFFFFF" w:themeFill="background1"/>
          </w:tcPr>
          <w:p w14:paraId="5479BCC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 w:themeFill="background1"/>
          </w:tcPr>
          <w:p w14:paraId="5D4D3D3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3DDBBCEF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0B7E3D2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4FD041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93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991E68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D45A78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9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438C1D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CB55F2D" w14:textId="34FE20F2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070CF7D" w14:textId="3E5C79B1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72D4B05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47E1A2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4BF141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172140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50779621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6C7494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653FC9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F0E231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C651B7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22441AEE" w14:textId="77777777" w:rsidTr="003B6B58">
        <w:trPr>
          <w:trHeight w:val="217"/>
        </w:trPr>
        <w:tc>
          <w:tcPr>
            <w:tcW w:w="783" w:type="dxa"/>
            <w:vMerge w:val="restart"/>
            <w:shd w:val="clear" w:color="auto" w:fill="FFFFFF" w:themeFill="background1"/>
          </w:tcPr>
          <w:p w14:paraId="31EBFDB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90506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4570DD4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ELISA</w:t>
            </w:r>
          </w:p>
        </w:tc>
        <w:tc>
          <w:tcPr>
            <w:tcW w:w="93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5E59C1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4A14FF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B862A2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2C7677E" w14:textId="31C6B8BD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450CB998" w14:textId="5511466B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1438CD5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22B5E1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4C6B65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464DCA5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3159832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208D3B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7B00DC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80E028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4C84EB4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31C5E054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29C9DF2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4082819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QuIC</w:t>
            </w:r>
            <w:proofErr w:type="spellEnd"/>
          </w:p>
        </w:tc>
        <w:tc>
          <w:tcPr>
            <w:tcW w:w="937" w:type="dxa"/>
            <w:shd w:val="clear" w:color="auto" w:fill="FFFFFF" w:themeFill="background1"/>
          </w:tcPr>
          <w:p w14:paraId="69B2F81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</w:tcPr>
          <w:p w14:paraId="11E5647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1299" w:type="dxa"/>
            <w:shd w:val="clear" w:color="auto" w:fill="FFFFFF" w:themeFill="background1"/>
          </w:tcPr>
          <w:p w14:paraId="284B698B" w14:textId="425F5BF1" w:rsidR="008F1C78" w:rsidRPr="00F26CC7" w:rsidRDefault="0027776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shd w:val="clear" w:color="auto" w:fill="FFFFFF" w:themeFill="background1"/>
          </w:tcPr>
          <w:p w14:paraId="74510888" w14:textId="2FAD8603" w:rsidR="008F1C78" w:rsidRPr="00F26CC7" w:rsidRDefault="0027776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6" w:type="dxa"/>
            <w:tcBorders>
              <w:right w:val="nil"/>
            </w:tcBorders>
            <w:shd w:val="clear" w:color="auto" w:fill="FFFFFF" w:themeFill="background1"/>
          </w:tcPr>
          <w:p w14:paraId="701CC432" w14:textId="06DA007A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34" w:type="dxa"/>
            <w:tcBorders>
              <w:left w:val="nil"/>
            </w:tcBorders>
            <w:shd w:val="clear" w:color="auto" w:fill="FFFFFF" w:themeFill="background1"/>
          </w:tcPr>
          <w:p w14:paraId="1A9FB60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shd w:val="clear" w:color="auto" w:fill="FFFFFF" w:themeFill="background1"/>
          </w:tcPr>
          <w:p w14:paraId="7C176B7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shd w:val="clear" w:color="auto" w:fill="FFFFFF" w:themeFill="background1"/>
          </w:tcPr>
          <w:p w14:paraId="2983435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FFFFFF" w:themeFill="background1"/>
          </w:tcPr>
          <w:p w14:paraId="2BBA818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</w:tcBorders>
            <w:shd w:val="clear" w:color="auto" w:fill="FFFFFF" w:themeFill="background1"/>
          </w:tcPr>
          <w:p w14:paraId="2D07B84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FFFFFF" w:themeFill="background1"/>
          </w:tcPr>
          <w:p w14:paraId="1C34C03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shd w:val="clear" w:color="auto" w:fill="FFFFFF" w:themeFill="background1"/>
          </w:tcPr>
          <w:p w14:paraId="2EBF3B6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21" w:type="dxa"/>
            <w:shd w:val="clear" w:color="auto" w:fill="FFFFFF" w:themeFill="background1"/>
          </w:tcPr>
          <w:p w14:paraId="7956991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shd w:val="clear" w:color="auto" w:fill="FFFFFF" w:themeFill="background1"/>
          </w:tcPr>
          <w:p w14:paraId="0A3BC37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02EAD" w:rsidRPr="00F26CC7" w14:paraId="27A2EDC2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0F3BD04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nil"/>
            </w:tcBorders>
            <w:shd w:val="clear" w:color="auto" w:fill="FFFFFF" w:themeFill="background1"/>
          </w:tcPr>
          <w:p w14:paraId="04B224D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PMCA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FFFFFF" w:themeFill="background1"/>
          </w:tcPr>
          <w:p w14:paraId="413CE96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</w:tcPr>
          <w:p w14:paraId="58D4152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FFFFFF" w:themeFill="background1"/>
          </w:tcPr>
          <w:p w14:paraId="5B3D2E9F" w14:textId="63C8C2C0" w:rsidR="008F1C78" w:rsidRPr="00F26CC7" w:rsidRDefault="004F6FD5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FFFFFF" w:themeFill="background1"/>
          </w:tcPr>
          <w:p w14:paraId="07462D76" w14:textId="30E6CEC8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55326A58" w14:textId="63C13CCB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0A2690F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FFFFFF" w:themeFill="background1"/>
          </w:tcPr>
          <w:p w14:paraId="0494ACF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FFFFFF" w:themeFill="background1"/>
          </w:tcPr>
          <w:p w14:paraId="56BBAFDB" w14:textId="74912935" w:rsidR="008F1C78" w:rsidRPr="00F26CC7" w:rsidRDefault="004F6FD5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9564CA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7EC6C82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FFFFFF" w:themeFill="background1"/>
          </w:tcPr>
          <w:p w14:paraId="2AF9703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FFFFFF" w:themeFill="background1"/>
          </w:tcPr>
          <w:p w14:paraId="3E51AA3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FFFFFF" w:themeFill="background1"/>
          </w:tcPr>
          <w:p w14:paraId="5DFB01F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 w:themeFill="background1"/>
          </w:tcPr>
          <w:p w14:paraId="0186B38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524EBBAC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3087F48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ABCEE9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93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D191B1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731EF0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9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1AB516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20FF8FA" w14:textId="083E620E" w:rsidR="008F1C78" w:rsidRPr="00F26CC7" w:rsidRDefault="006B4C0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45DE9DB" w14:textId="2A4AC90E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11E1347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7A5FAF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599B1B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25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444A1F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08062F5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052CF7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33EE885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0F11F6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D4DF22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07CA24FD" w14:textId="77777777" w:rsidTr="003B6B58">
        <w:trPr>
          <w:trHeight w:val="217"/>
        </w:trPr>
        <w:tc>
          <w:tcPr>
            <w:tcW w:w="783" w:type="dxa"/>
            <w:vMerge w:val="restart"/>
            <w:shd w:val="clear" w:color="auto" w:fill="FFFFFF" w:themeFill="background1"/>
          </w:tcPr>
          <w:p w14:paraId="31828D9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90507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87F17C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ELISA</w:t>
            </w:r>
          </w:p>
        </w:tc>
        <w:tc>
          <w:tcPr>
            <w:tcW w:w="93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EC0D88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0740ABB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7081CB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114F96C" w14:textId="24EF1D0A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6D4269C6" w14:textId="09CF4EF6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27E0D43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739B1B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B63D01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3F32B9B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180BF76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E1EF44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48EE53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8FB83F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040325B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02B24C3E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70F9B30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365631C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QuIC</w:t>
            </w:r>
            <w:proofErr w:type="spellEnd"/>
          </w:p>
        </w:tc>
        <w:tc>
          <w:tcPr>
            <w:tcW w:w="937" w:type="dxa"/>
            <w:shd w:val="clear" w:color="auto" w:fill="FFFFFF" w:themeFill="background1"/>
          </w:tcPr>
          <w:p w14:paraId="23C1043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</w:tcPr>
          <w:p w14:paraId="3ECAEEFF" w14:textId="127109ED" w:rsidR="008F1C78" w:rsidRPr="00F26CC7" w:rsidRDefault="003B6B5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shd w:val="clear" w:color="auto" w:fill="FFFFFF" w:themeFill="background1"/>
          </w:tcPr>
          <w:p w14:paraId="0A3F77A5" w14:textId="1E25D089" w:rsidR="008F1C78" w:rsidRPr="00F26CC7" w:rsidRDefault="0027776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shd w:val="clear" w:color="auto" w:fill="FFFFFF" w:themeFill="background1"/>
          </w:tcPr>
          <w:p w14:paraId="5509D980" w14:textId="568D6109" w:rsidR="008F1C78" w:rsidRPr="00F26CC7" w:rsidRDefault="00964A7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6" w:type="dxa"/>
            <w:tcBorders>
              <w:right w:val="nil"/>
            </w:tcBorders>
            <w:shd w:val="clear" w:color="auto" w:fill="FFFFFF" w:themeFill="background1"/>
          </w:tcPr>
          <w:p w14:paraId="3FDDA199" w14:textId="4CB19E11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</w:tcBorders>
            <w:shd w:val="clear" w:color="auto" w:fill="FFFFFF" w:themeFill="background1"/>
          </w:tcPr>
          <w:p w14:paraId="348D4E5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shd w:val="clear" w:color="auto" w:fill="FFFFFF" w:themeFill="background1"/>
          </w:tcPr>
          <w:p w14:paraId="2C0223D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shd w:val="clear" w:color="auto" w:fill="FFFFFF" w:themeFill="background1"/>
          </w:tcPr>
          <w:p w14:paraId="69259B3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FFFFFF" w:themeFill="background1"/>
          </w:tcPr>
          <w:p w14:paraId="62C14C7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</w:tcBorders>
            <w:shd w:val="clear" w:color="auto" w:fill="FFFFFF" w:themeFill="background1"/>
          </w:tcPr>
          <w:p w14:paraId="2C9FAB94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21" w:type="dxa"/>
            <w:shd w:val="clear" w:color="auto" w:fill="FFFFFF" w:themeFill="background1"/>
          </w:tcPr>
          <w:p w14:paraId="04861CA5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91" w:type="dxa"/>
            <w:shd w:val="clear" w:color="auto" w:fill="FFFFFF" w:themeFill="background1"/>
          </w:tcPr>
          <w:p w14:paraId="28058B2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</w:tcPr>
          <w:p w14:paraId="77B9481D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74" w:type="dxa"/>
            <w:shd w:val="clear" w:color="auto" w:fill="FFFFFF" w:themeFill="background1"/>
          </w:tcPr>
          <w:p w14:paraId="1A1069A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02EAD" w:rsidRPr="00F26CC7" w14:paraId="5204526E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0D23A3D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nil"/>
            </w:tcBorders>
            <w:shd w:val="clear" w:color="auto" w:fill="FFFFFF" w:themeFill="background1"/>
          </w:tcPr>
          <w:p w14:paraId="2B5052B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PMCA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FFFFFF" w:themeFill="background1"/>
          </w:tcPr>
          <w:p w14:paraId="4382BD8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</w:tcPr>
          <w:p w14:paraId="09AE647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FFFFFF" w:themeFill="background1"/>
          </w:tcPr>
          <w:p w14:paraId="0251C94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FFFFFF" w:themeFill="background1"/>
          </w:tcPr>
          <w:p w14:paraId="2AA32456" w14:textId="4E762C5B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16A2A526" w14:textId="75E9EFD8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78A650C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FFFFFF" w:themeFill="background1"/>
          </w:tcPr>
          <w:p w14:paraId="1F771A4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FFFFFF" w:themeFill="background1"/>
          </w:tcPr>
          <w:p w14:paraId="3737B9A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6FDB48A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A7E7BC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FFFFFF" w:themeFill="background1"/>
          </w:tcPr>
          <w:p w14:paraId="715FE7D8" w14:textId="77AA5C21" w:rsidR="008F1C78" w:rsidRPr="00F26CC7" w:rsidRDefault="008F318C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FFFFFF" w:themeFill="background1"/>
          </w:tcPr>
          <w:p w14:paraId="074E462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FFFFFF" w:themeFill="background1"/>
          </w:tcPr>
          <w:p w14:paraId="60E6033C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FFFFFF" w:themeFill="background1"/>
          </w:tcPr>
          <w:p w14:paraId="7316F00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7A399233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0ADB1DD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315108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93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2A271CA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3983DD5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9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2CEE07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A03C842" w14:textId="52EC9834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5862639" w14:textId="4FB5BC40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26752F4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8A27C3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C84659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E3ACF7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4136C2A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CD57A9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4CE015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E15A5CA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F86320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190CBECF" w14:textId="77777777" w:rsidTr="003B6B58">
        <w:trPr>
          <w:trHeight w:val="229"/>
        </w:trPr>
        <w:tc>
          <w:tcPr>
            <w:tcW w:w="783" w:type="dxa"/>
            <w:vMerge w:val="restart"/>
            <w:shd w:val="clear" w:color="auto" w:fill="FFFFFF" w:themeFill="background1"/>
          </w:tcPr>
          <w:p w14:paraId="0DAAAB1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90525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771341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ELISA</w:t>
            </w:r>
          </w:p>
        </w:tc>
        <w:tc>
          <w:tcPr>
            <w:tcW w:w="93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CE847C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617371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3A999C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B82A0A5" w14:textId="3B505207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4C7CCC65" w14:textId="4E2639C2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6ABA109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F1B38C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25E5F3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6" w:space="0" w:color="auto"/>
              <w:right w:val="nil"/>
            </w:tcBorders>
            <w:shd w:val="clear" w:color="auto" w:fill="FFFFFF" w:themeFill="background1"/>
          </w:tcPr>
          <w:p w14:paraId="0978C0D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788AC07C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7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E0740B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69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74AAD6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06EC460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147582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37AF6C7D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1900D65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502C1BA7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QuIC</w:t>
            </w:r>
            <w:proofErr w:type="spellEnd"/>
          </w:p>
        </w:tc>
        <w:tc>
          <w:tcPr>
            <w:tcW w:w="937" w:type="dxa"/>
            <w:shd w:val="clear" w:color="auto" w:fill="FFFFFF" w:themeFill="background1"/>
          </w:tcPr>
          <w:p w14:paraId="472DB12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</w:tcPr>
          <w:p w14:paraId="3EF21D0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shd w:val="clear" w:color="auto" w:fill="FFFFFF" w:themeFill="background1"/>
          </w:tcPr>
          <w:p w14:paraId="69516D89" w14:textId="1348FCEC" w:rsidR="008F1C78" w:rsidRPr="00F26CC7" w:rsidRDefault="0027776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shd w:val="clear" w:color="auto" w:fill="FFFFFF" w:themeFill="background1"/>
          </w:tcPr>
          <w:p w14:paraId="00734976" w14:textId="721BA3A7" w:rsidR="008F1C78" w:rsidRPr="00F26CC7" w:rsidRDefault="0027776D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6" w:type="dxa"/>
            <w:tcBorders>
              <w:right w:val="nil"/>
            </w:tcBorders>
            <w:shd w:val="clear" w:color="auto" w:fill="FFFFFF" w:themeFill="background1"/>
          </w:tcPr>
          <w:p w14:paraId="73E41D99" w14:textId="4D599343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</w:tcBorders>
            <w:shd w:val="clear" w:color="auto" w:fill="FFFFFF" w:themeFill="background1"/>
          </w:tcPr>
          <w:p w14:paraId="115067F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shd w:val="clear" w:color="auto" w:fill="FFFFFF" w:themeFill="background1"/>
          </w:tcPr>
          <w:p w14:paraId="54B0A85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shd w:val="clear" w:color="auto" w:fill="FFFFFF" w:themeFill="background1"/>
          </w:tcPr>
          <w:p w14:paraId="18382F36" w14:textId="77777777" w:rsidR="008F1C78" w:rsidRPr="00F26CC7" w:rsidRDefault="008F1C78" w:rsidP="002F07F9">
            <w:pPr>
              <w:tabs>
                <w:tab w:val="left" w:pos="652"/>
              </w:tabs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FFFFFF" w:themeFill="background1"/>
          </w:tcPr>
          <w:p w14:paraId="3E77F74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</w:tcBorders>
            <w:shd w:val="clear" w:color="auto" w:fill="FFFFFF" w:themeFill="background1"/>
          </w:tcPr>
          <w:p w14:paraId="1B55E4F1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21" w:type="dxa"/>
            <w:shd w:val="clear" w:color="auto" w:fill="FFFFFF" w:themeFill="background1"/>
          </w:tcPr>
          <w:p w14:paraId="493CA0FB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91" w:type="dxa"/>
            <w:shd w:val="clear" w:color="auto" w:fill="FFFFFF" w:themeFill="background1"/>
          </w:tcPr>
          <w:p w14:paraId="35F89633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21" w:type="dxa"/>
            <w:shd w:val="clear" w:color="auto" w:fill="FFFFFF" w:themeFill="background1"/>
          </w:tcPr>
          <w:p w14:paraId="1CA6F447" w14:textId="77777777" w:rsidR="008F1C78" w:rsidRPr="006B4C0D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774" w:type="dxa"/>
            <w:shd w:val="clear" w:color="auto" w:fill="FFFFFF" w:themeFill="background1"/>
          </w:tcPr>
          <w:p w14:paraId="4BF601C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02EAD" w:rsidRPr="00F26CC7" w14:paraId="6585C531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5FE1C38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73174D9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PMCA</w:t>
            </w:r>
          </w:p>
        </w:tc>
        <w:tc>
          <w:tcPr>
            <w:tcW w:w="937" w:type="dxa"/>
            <w:shd w:val="clear" w:color="auto" w:fill="FFFFFF" w:themeFill="background1"/>
          </w:tcPr>
          <w:p w14:paraId="6008662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shd w:val="clear" w:color="auto" w:fill="FFFFFF" w:themeFill="background1"/>
          </w:tcPr>
          <w:p w14:paraId="3D42FCE5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9" w:type="dxa"/>
            <w:shd w:val="clear" w:color="auto" w:fill="FFFFFF" w:themeFill="background1"/>
          </w:tcPr>
          <w:p w14:paraId="4DECAF2A" w14:textId="5234A0EA" w:rsidR="008F1C78" w:rsidRPr="00F26CC7" w:rsidRDefault="004F6FD5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9" w:type="dxa"/>
            <w:shd w:val="clear" w:color="auto" w:fill="FFFFFF" w:themeFill="background1"/>
          </w:tcPr>
          <w:p w14:paraId="63DA0681" w14:textId="1160AB60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right w:val="nil"/>
            </w:tcBorders>
            <w:shd w:val="clear" w:color="auto" w:fill="FFFFFF" w:themeFill="background1"/>
          </w:tcPr>
          <w:p w14:paraId="0C08AD29" w14:textId="61D5D85B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left w:val="nil"/>
            </w:tcBorders>
            <w:shd w:val="clear" w:color="auto" w:fill="FFFFFF" w:themeFill="background1"/>
          </w:tcPr>
          <w:p w14:paraId="43E7BBA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2" w:type="dxa"/>
            <w:shd w:val="clear" w:color="auto" w:fill="FFFFFF" w:themeFill="background1"/>
          </w:tcPr>
          <w:p w14:paraId="2C162978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  <w:shd w:val="clear" w:color="auto" w:fill="FFFFFF" w:themeFill="background1"/>
          </w:tcPr>
          <w:p w14:paraId="69419E7B" w14:textId="3545B839" w:rsidR="008F1C78" w:rsidRPr="00F26CC7" w:rsidRDefault="00067B36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67B36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FFFFFF" w:themeFill="background1"/>
          </w:tcPr>
          <w:p w14:paraId="1569D63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</w:tcBorders>
            <w:shd w:val="clear" w:color="auto" w:fill="FFFFFF" w:themeFill="background1"/>
          </w:tcPr>
          <w:p w14:paraId="184C97D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FFFFFF" w:themeFill="background1"/>
          </w:tcPr>
          <w:p w14:paraId="4D68BC23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shd w:val="clear" w:color="auto" w:fill="FFFFFF" w:themeFill="background1"/>
          </w:tcPr>
          <w:p w14:paraId="46065FA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B4C0D">
              <w:rPr>
                <w:rFonts w:cstheme="minorHAnsi"/>
                <w:color w:val="000000" w:themeColor="text1"/>
              </w:rPr>
              <w:t>+</w:t>
            </w:r>
          </w:p>
        </w:tc>
        <w:tc>
          <w:tcPr>
            <w:tcW w:w="621" w:type="dxa"/>
            <w:shd w:val="clear" w:color="auto" w:fill="FFFFFF" w:themeFill="background1"/>
          </w:tcPr>
          <w:p w14:paraId="7D9195A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dxa"/>
            <w:shd w:val="clear" w:color="auto" w:fill="FFFFFF" w:themeFill="background1"/>
          </w:tcPr>
          <w:p w14:paraId="55277379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02EAD" w:rsidRPr="00F26CC7" w14:paraId="7AD2D78F" w14:textId="77777777" w:rsidTr="003B6B58">
        <w:trPr>
          <w:trHeight w:val="136"/>
        </w:trPr>
        <w:tc>
          <w:tcPr>
            <w:tcW w:w="783" w:type="dxa"/>
            <w:vMerge/>
            <w:shd w:val="clear" w:color="auto" w:fill="FFFFFF" w:themeFill="background1"/>
          </w:tcPr>
          <w:p w14:paraId="57EAD9A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67AC578B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937" w:type="dxa"/>
            <w:shd w:val="clear" w:color="auto" w:fill="FFFFFF" w:themeFill="background1"/>
          </w:tcPr>
          <w:p w14:paraId="59A77012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86" w:type="dxa"/>
            <w:shd w:val="clear" w:color="auto" w:fill="FFFFFF" w:themeFill="background1"/>
          </w:tcPr>
          <w:p w14:paraId="0783570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99" w:type="dxa"/>
            <w:shd w:val="clear" w:color="auto" w:fill="FFFFFF" w:themeFill="background1"/>
          </w:tcPr>
          <w:p w14:paraId="54AF78D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9" w:type="dxa"/>
            <w:shd w:val="clear" w:color="auto" w:fill="FFFFFF" w:themeFill="background1"/>
          </w:tcPr>
          <w:p w14:paraId="17B8A3FB" w14:textId="09D58913" w:rsidR="008F1C78" w:rsidRPr="00F26CC7" w:rsidRDefault="00F26CC7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16" w:type="dxa"/>
            <w:tcBorders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ABCD31C" w14:textId="3E387A4D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68FBB9AD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</w:tcPr>
          <w:p w14:paraId="1C0F204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4" w:type="dxa"/>
            <w:shd w:val="clear" w:color="auto" w:fill="FFFFFF" w:themeFill="background1"/>
          </w:tcPr>
          <w:p w14:paraId="0B552180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BF2F4B4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55" w:type="dxa"/>
            <w:tcBorders>
              <w:left w:val="nil"/>
            </w:tcBorders>
            <w:shd w:val="clear" w:color="auto" w:fill="FFFFFF" w:themeFill="background1"/>
          </w:tcPr>
          <w:p w14:paraId="12A288FE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FFFFFF" w:themeFill="background1"/>
          </w:tcPr>
          <w:p w14:paraId="006E2576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1" w:type="dxa"/>
            <w:shd w:val="clear" w:color="auto" w:fill="FFFFFF" w:themeFill="background1"/>
          </w:tcPr>
          <w:p w14:paraId="1C9FC14A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</w:tcPr>
          <w:p w14:paraId="37C6E7CF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74" w:type="dxa"/>
            <w:shd w:val="clear" w:color="auto" w:fill="FFFFFF" w:themeFill="background1"/>
          </w:tcPr>
          <w:p w14:paraId="64B7D0D1" w14:textId="77777777" w:rsidR="008F1C78" w:rsidRPr="00F26CC7" w:rsidRDefault="008F1C78" w:rsidP="002F07F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26CC7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7C9A9065" w14:textId="6B980388" w:rsidR="008438D1" w:rsidRDefault="0027776D" w:rsidP="006B4C0D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+</w:t>
      </w:r>
      <w:r w:rsidRPr="00DA2F9C">
        <w:rPr>
          <w:sz w:val="24"/>
          <w:szCs w:val="24"/>
          <w:lang w:val="en-US"/>
        </w:rPr>
        <w:t xml:space="preserve"> – </w:t>
      </w:r>
      <w:r>
        <w:rPr>
          <w:sz w:val="24"/>
          <w:szCs w:val="24"/>
          <w:lang w:val="en-US"/>
        </w:rPr>
        <w:t>positive</w:t>
      </w:r>
      <w:r w:rsidRPr="00DA2F9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-</w:t>
      </w:r>
      <w:r w:rsidRPr="00DA2F9C">
        <w:rPr>
          <w:sz w:val="24"/>
          <w:szCs w:val="24"/>
          <w:lang w:val="en-US"/>
        </w:rPr>
        <w:t xml:space="preserve"> – negativ</w:t>
      </w:r>
      <w:r>
        <w:rPr>
          <w:sz w:val="24"/>
          <w:szCs w:val="24"/>
          <w:lang w:val="en-US"/>
        </w:rPr>
        <w:t>e</w:t>
      </w:r>
      <w:r w:rsidRPr="00DA2F9C">
        <w:rPr>
          <w:sz w:val="24"/>
          <w:szCs w:val="24"/>
          <w:lang w:val="en-US"/>
        </w:rPr>
        <w:t>, NA – not performed. Number in italic indicate</w:t>
      </w:r>
      <w:r w:rsidR="00191BD1">
        <w:rPr>
          <w:sz w:val="24"/>
          <w:szCs w:val="24"/>
          <w:lang w:val="en-US"/>
        </w:rPr>
        <w:t>s</w:t>
      </w:r>
      <w:r w:rsidRPr="00DA2F9C">
        <w:rPr>
          <w:sz w:val="24"/>
          <w:szCs w:val="24"/>
          <w:lang w:val="en-US"/>
        </w:rPr>
        <w:t xml:space="preserve"> the optical density </w:t>
      </w:r>
      <w:r>
        <w:rPr>
          <w:sz w:val="24"/>
          <w:szCs w:val="24"/>
          <w:lang w:val="en-US"/>
        </w:rPr>
        <w:t xml:space="preserve">(OD) </w:t>
      </w:r>
      <w:r w:rsidRPr="00DA2F9C">
        <w:rPr>
          <w:sz w:val="24"/>
          <w:szCs w:val="24"/>
          <w:lang w:val="en-US"/>
        </w:rPr>
        <w:t>value of the respective tissue.</w:t>
      </w:r>
      <w:r>
        <w:rPr>
          <w:sz w:val="24"/>
          <w:szCs w:val="24"/>
          <w:lang w:val="en-US"/>
        </w:rPr>
        <w:t xml:space="preserve"> Value is only provided for tissues with OD above 0.1. DJLN – distal jejunal lymph node; RPLN – </w:t>
      </w:r>
      <w:r w:rsidR="00636B0D">
        <w:rPr>
          <w:sz w:val="24"/>
          <w:szCs w:val="24"/>
          <w:lang w:val="en-US"/>
        </w:rPr>
        <w:t xml:space="preserve">medial </w:t>
      </w:r>
      <w:r>
        <w:rPr>
          <w:sz w:val="24"/>
          <w:szCs w:val="24"/>
          <w:lang w:val="en-US"/>
        </w:rPr>
        <w:t xml:space="preserve">retropharyngeal lymph node; SCLN – superficial cervical lymph node; PLN – parotid lymph node.  </w:t>
      </w:r>
    </w:p>
    <w:sectPr w:rsidR="008438D1" w:rsidSect="007075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514"/>
    <w:rsid w:val="00067B36"/>
    <w:rsid w:val="00074D82"/>
    <w:rsid w:val="000E242E"/>
    <w:rsid w:val="00136DBF"/>
    <w:rsid w:val="001570F1"/>
    <w:rsid w:val="00165EFA"/>
    <w:rsid w:val="00191BD1"/>
    <w:rsid w:val="00193B14"/>
    <w:rsid w:val="00223323"/>
    <w:rsid w:val="0027776D"/>
    <w:rsid w:val="002F07F9"/>
    <w:rsid w:val="003A30CC"/>
    <w:rsid w:val="003B6B58"/>
    <w:rsid w:val="003D5488"/>
    <w:rsid w:val="0041193C"/>
    <w:rsid w:val="00447AD9"/>
    <w:rsid w:val="004F0C04"/>
    <w:rsid w:val="004F6FD5"/>
    <w:rsid w:val="00506F82"/>
    <w:rsid w:val="00636B0D"/>
    <w:rsid w:val="006B2196"/>
    <w:rsid w:val="006B4C0D"/>
    <w:rsid w:val="006C522E"/>
    <w:rsid w:val="00707514"/>
    <w:rsid w:val="007360E1"/>
    <w:rsid w:val="00842CEA"/>
    <w:rsid w:val="008438D1"/>
    <w:rsid w:val="008F1C78"/>
    <w:rsid w:val="008F318C"/>
    <w:rsid w:val="00964A77"/>
    <w:rsid w:val="0097640A"/>
    <w:rsid w:val="0099391A"/>
    <w:rsid w:val="009A3D1D"/>
    <w:rsid w:val="00A628BB"/>
    <w:rsid w:val="00A974E4"/>
    <w:rsid w:val="00AF3C90"/>
    <w:rsid w:val="00B465F1"/>
    <w:rsid w:val="00BB4E00"/>
    <w:rsid w:val="00BE5C6C"/>
    <w:rsid w:val="00C86B8F"/>
    <w:rsid w:val="00C93193"/>
    <w:rsid w:val="00CB185B"/>
    <w:rsid w:val="00CB7364"/>
    <w:rsid w:val="00D93B56"/>
    <w:rsid w:val="00DA2F9C"/>
    <w:rsid w:val="00DD6270"/>
    <w:rsid w:val="00E208BC"/>
    <w:rsid w:val="00E431C6"/>
    <w:rsid w:val="00F02EAD"/>
    <w:rsid w:val="00F2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377B0"/>
  <w15:chartTrackingRefBased/>
  <w15:docId w15:val="{59245036-A404-4508-BE69-8518D744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51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07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2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z Harpaz</dc:creator>
  <cp:keywords/>
  <dc:description/>
  <cp:lastModifiedBy>Cecilie Ersdal</cp:lastModifiedBy>
  <cp:revision>6</cp:revision>
  <cp:lastPrinted>2024-06-06T12:54:00Z</cp:lastPrinted>
  <dcterms:created xsi:type="dcterms:W3CDTF">2024-06-06T12:51:00Z</dcterms:created>
  <dcterms:modified xsi:type="dcterms:W3CDTF">2024-06-1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5-15T08:03:1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2aa5b75-0356-4988-a4e2-5b10ebf16252</vt:lpwstr>
  </property>
  <property fmtid="{D5CDD505-2E9C-101B-9397-08002B2CF9AE}" pid="8" name="MSIP_Label_d0484126-3486-41a9-802e-7f1e2277276c_ContentBits">
    <vt:lpwstr>0</vt:lpwstr>
  </property>
</Properties>
</file>